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72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8"/>
        <w:gridCol w:w="6588"/>
      </w:tblGrid>
      <w:tr w:rsidR="00C457BC" w:rsidRPr="00A63F72" w14:paraId="533B83A3" w14:textId="77777777" w:rsidTr="00C457BC">
        <w:tc>
          <w:tcPr>
            <w:tcW w:w="7726" w:type="dxa"/>
            <w:gridSpan w:val="2"/>
            <w:shd w:val="clear" w:color="auto" w:fill="BFBFBF" w:themeFill="background1" w:themeFillShade="BF"/>
            <w:tcMar>
              <w:top w:w="30" w:type="dxa"/>
              <w:left w:w="0" w:type="dxa"/>
              <w:bottom w:w="30" w:type="dxa"/>
              <w:right w:w="225" w:type="dxa"/>
            </w:tcMar>
            <w:vAlign w:val="center"/>
          </w:tcPr>
          <w:p w14:paraId="4FB44EB0" w14:textId="446C3F3B" w:rsidR="00C457BC" w:rsidRPr="00A63F72" w:rsidRDefault="00C457BC" w:rsidP="00C457BC">
            <w:pPr>
              <w:spacing w:line="360" w:lineRule="atLeast"/>
              <w:rPr>
                <w:rFonts w:ascii="Arial" w:hAnsi="Arial" w:cs="Arial"/>
                <w:b/>
                <w:bCs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b/>
                <w:bCs/>
              </w:rPr>
              <w:t>APA Psych Info</w:t>
            </w:r>
            <w:r w:rsidRPr="00A63F72">
              <w:rPr>
                <w:rFonts w:ascii="Arial" w:hAnsi="Arial" w:cs="Arial"/>
                <w:b/>
                <w:bCs/>
              </w:rPr>
              <w:t xml:space="preserve"> Search (Via OVID) Conducted 23/4/23</w:t>
            </w:r>
          </w:p>
        </w:tc>
      </w:tr>
      <w:tr w:rsidR="00C457BC" w:rsidRPr="00A63F72" w14:paraId="5AA8DABF" w14:textId="77777777" w:rsidTr="00C457BC">
        <w:tc>
          <w:tcPr>
            <w:tcW w:w="1138" w:type="dxa"/>
            <w:shd w:val="clear" w:color="auto" w:fill="FFFFFF"/>
            <w:tcMar>
              <w:top w:w="30" w:type="dxa"/>
              <w:left w:w="0" w:type="dxa"/>
              <w:bottom w:w="30" w:type="dxa"/>
              <w:right w:w="225" w:type="dxa"/>
            </w:tcMar>
            <w:vAlign w:val="center"/>
            <w:hideMark/>
          </w:tcPr>
          <w:p w14:paraId="6F4A5803" w14:textId="77777777" w:rsidR="00C457BC" w:rsidRPr="00A63F72" w:rsidRDefault="00C457BC" w:rsidP="004F36EC">
            <w:pPr>
              <w:spacing w:line="360" w:lineRule="atLeast"/>
              <w:jc w:val="right"/>
              <w:rPr>
                <w:rFonts w:ascii="Arial" w:hAnsi="Arial" w:cs="Arial"/>
                <w:b/>
                <w:bCs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b/>
                <w:bCs/>
                <w:color w:val="2D2D2D"/>
                <w:sz w:val="18"/>
                <w:szCs w:val="18"/>
              </w:rPr>
              <w:t>Results</w:t>
            </w:r>
          </w:p>
        </w:tc>
        <w:tc>
          <w:tcPr>
            <w:tcW w:w="6588" w:type="dxa"/>
            <w:shd w:val="clear" w:color="auto" w:fill="FFFFFF"/>
            <w:vAlign w:val="center"/>
            <w:hideMark/>
          </w:tcPr>
          <w:p w14:paraId="121F556B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b/>
                <w:bCs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b/>
                <w:bCs/>
                <w:color w:val="2D2D2D"/>
                <w:sz w:val="18"/>
                <w:szCs w:val="18"/>
              </w:rPr>
              <w:t>Type</w:t>
            </w:r>
          </w:p>
        </w:tc>
      </w:tr>
      <w:tr w:rsidR="00C457BC" w:rsidRPr="00A63F72" w14:paraId="33919B0F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9FF25F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1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21EDEB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Chronic Pain.mp. or exp Chronic Pain/</w:t>
            </w:r>
          </w:p>
        </w:tc>
      </w:tr>
      <w:tr w:rsidR="00C457BC" w:rsidRPr="00A63F72" w14:paraId="3D2111B6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0367F6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2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B832D8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Musculoskeletal Disorders/ or exp Pain Management/ or exp Chronic Pain/ or Musculoskeletal Pain.mp.</w:t>
            </w:r>
          </w:p>
        </w:tc>
      </w:tr>
      <w:tr w:rsidR="00C457BC" w:rsidRPr="00A63F72" w14:paraId="7C7C9FF1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B146E1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3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F8D219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Pain Management.mp. or exp Pain Management/</w:t>
            </w:r>
          </w:p>
        </w:tc>
      </w:tr>
      <w:tr w:rsidR="00C457BC" w:rsidRPr="00A63F72" w14:paraId="74C53975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7D410A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4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34DF06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(("Pain" or "pain*") and ("chronic" or "long term" or "long-term" or "ongoing" or "persistent")).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. [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=title, abstract, heading word, table of contents, key concepts, original title, tests &amp; measures, mesh word]</w:t>
            </w:r>
          </w:p>
        </w:tc>
      </w:tr>
      <w:tr w:rsidR="00C457BC" w:rsidRPr="00A63F72" w14:paraId="4DFD0ACF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6A4806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5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59E758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1 or 2 or 3 or 4</w:t>
            </w:r>
          </w:p>
        </w:tc>
      </w:tr>
      <w:tr w:rsidR="00C457BC" w:rsidRPr="00A63F72" w14:paraId="3CFDBB4A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E81CA8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6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A055F0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Cell Phone.mp. or exp Mobile Phones/</w:t>
            </w:r>
          </w:p>
        </w:tc>
      </w:tr>
      <w:tr w:rsidR="00C457BC" w:rsidRPr="00A63F72" w14:paraId="72E22413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681ADE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7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DB9821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Smartphones/ or smartphone.mp.</w:t>
            </w:r>
          </w:p>
        </w:tc>
      </w:tr>
      <w:tr w:rsidR="00C457BC" w:rsidRPr="00A63F72" w14:paraId="3AD29DCC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CEFAB1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8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744972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Telephone Systems/ or exp Smartphones/ or exp Mobile Phones/ or exp Telemedicine/ or exp Mobile Applications/ or phone*.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.</w:t>
            </w:r>
          </w:p>
        </w:tc>
      </w:tr>
      <w:tr w:rsidR="00C457BC" w:rsidRPr="00A63F72" w14:paraId="212B6BE2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CBEF31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9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A41067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Telephone Systems/ or telephone*.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.</w:t>
            </w:r>
          </w:p>
        </w:tc>
      </w:tr>
      <w:tr w:rsidR="00C457BC" w:rsidRPr="00A63F72" w14:paraId="0BF67795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2DBDFA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10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DE0C50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 xml:space="preserve">exp Mobile Phones/ or 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cellphone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*.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.</w:t>
            </w:r>
          </w:p>
        </w:tc>
      </w:tr>
      <w:tr w:rsidR="00C457BC" w:rsidRPr="00A63F72" w14:paraId="51457E23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7CA386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11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9A237F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Smartphones/ or exp "Smartphone Use"/ or exp Mobile Phones/ or smartphone*.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. or exp Mobile Applications/</w:t>
            </w:r>
          </w:p>
        </w:tc>
      </w:tr>
      <w:tr w:rsidR="00C457BC" w:rsidRPr="00A63F72" w14:paraId="17B31EC1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5EA24A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12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84C806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Telemedicine/ or telehealth*.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.</w:t>
            </w:r>
          </w:p>
        </w:tc>
      </w:tr>
      <w:tr w:rsidR="00C457BC" w:rsidRPr="00A63F72" w14:paraId="747DEC5B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DDE9EB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13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63D1C8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Mobile Applications/ or exp Mobile Phones/ or exp Telemedicine/ or exp Mobile Health/ or mobile healthcare.mp. or exp Mobile Devices/</w:t>
            </w:r>
          </w:p>
        </w:tc>
      </w:tr>
      <w:tr w:rsidR="00C457BC" w:rsidRPr="00A63F72" w14:paraId="3DCD8CD3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D121EE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14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0F95C2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Mobile Health/ or exp Telemedicine/ or m-health.mp.</w:t>
            </w:r>
          </w:p>
        </w:tc>
      </w:tr>
      <w:tr w:rsidR="00C457BC" w:rsidRPr="00A63F72" w14:paraId="530C403C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5AF407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15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507FF7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Health.mp. or exp Mobile Health/</w:t>
            </w:r>
          </w:p>
        </w:tc>
      </w:tr>
      <w:tr w:rsidR="00C457BC" w:rsidRPr="00A63F72" w14:paraId="5AC43629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B68D87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16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605359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Mobile Health/ or mobile health.mp.</w:t>
            </w:r>
          </w:p>
        </w:tc>
      </w:tr>
      <w:tr w:rsidR="00C457BC" w:rsidRPr="00A63F72" w14:paraId="5A23E373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DCF9DC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17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6A47D0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Text Messaging/ or exp Messages/ or exp Mobile Phones/ or text message.mp.</w:t>
            </w:r>
          </w:p>
        </w:tc>
      </w:tr>
      <w:tr w:rsidR="00C457BC" w:rsidRPr="00A63F72" w14:paraId="04DFDEF6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755E3C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18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ACD88D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Text Messaging/ or text messaging.mp.</w:t>
            </w:r>
          </w:p>
        </w:tc>
      </w:tr>
      <w:tr w:rsidR="00C457BC" w:rsidRPr="00A63F72" w14:paraId="4E24DACD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879629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19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986F3F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Text Messaging/ or exp Messages/ or exp Mobile Phones/ or SMS.mp.</w:t>
            </w:r>
          </w:p>
        </w:tc>
      </w:tr>
      <w:tr w:rsidR="00C457BC" w:rsidRPr="00A63F72" w14:paraId="0920675D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3A430D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20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2B16FA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Mobile Phones/ or exp Messages/ or exp Telemedicine/ or exp Text Messaging/ or exp Mobile Health/ or short messaging service*.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.</w:t>
            </w:r>
          </w:p>
        </w:tc>
      </w:tr>
      <w:tr w:rsidR="00C457BC" w:rsidRPr="00A63F72" w14:paraId="44658D56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46D3F3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21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3E021E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short message service*.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.</w:t>
            </w:r>
          </w:p>
        </w:tc>
      </w:tr>
      <w:tr w:rsidR="00C457BC" w:rsidRPr="00A63F72" w14:paraId="37BEF6B9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CB26A2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22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95D703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Mobile Devices/ or exp Mobile Applications/ or Mobile Applications.mp.</w:t>
            </w:r>
          </w:p>
        </w:tc>
      </w:tr>
      <w:tr w:rsidR="00C457BC" w:rsidRPr="00A63F72" w14:paraId="2399B549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9891A0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23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1792E0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Mobile Devices/ or exp Mobile Applications/ or exp Mobile Phones/ or mobile application*.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.</w:t>
            </w:r>
          </w:p>
        </w:tc>
      </w:tr>
      <w:tr w:rsidR="00C457BC" w:rsidRPr="00A63F72" w14:paraId="42561AB8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3CD171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24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3BDAE8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Mobile Phones/ or exp Mobile Applications/ or mobile app*.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.</w:t>
            </w:r>
          </w:p>
        </w:tc>
      </w:tr>
      <w:tr w:rsidR="00C457BC" w:rsidRPr="00A63F72" w14:paraId="0F94F727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A7A5DF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25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92FDCD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Mobile Devices/ or exp Mobile Applications/ or exp Mobile Health/ or exp Mobile Phones/ or exp Smartphones/ or phone app*.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.</w:t>
            </w:r>
          </w:p>
        </w:tc>
      </w:tr>
      <w:tr w:rsidR="00C457BC" w:rsidRPr="00A63F72" w14:paraId="1A87DBCA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F6F588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26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363CEC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smartphone app*.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.</w:t>
            </w:r>
          </w:p>
        </w:tc>
      </w:tr>
      <w:tr w:rsidR="00C457BC" w:rsidRPr="00A63F72" w14:paraId="4D9C8E2C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26E439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27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0E57B8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Mobile Applications/ or digital app*.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.</w:t>
            </w:r>
          </w:p>
        </w:tc>
      </w:tr>
      <w:tr w:rsidR="00C457BC" w:rsidRPr="00A63F72" w14:paraId="3A44B602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53E05E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28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D356CF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Mobile Phones/ or exp Smartphones/ or exp Mobile Applications/ or exp Mobile Devices/ or android app*.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. or exp Mobile Health/</w:t>
            </w:r>
          </w:p>
        </w:tc>
      </w:tr>
      <w:tr w:rsidR="00C457BC" w:rsidRPr="00A63F72" w14:paraId="1A74D239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683A24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29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8B4A9F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iphone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 xml:space="preserve"> app*.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.</w:t>
            </w:r>
          </w:p>
        </w:tc>
      </w:tr>
      <w:tr w:rsidR="00C457BC" w:rsidRPr="00A63F72" w14:paraId="03AC415C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268933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30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6A477D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iphone.mp.</w:t>
            </w:r>
          </w:p>
        </w:tc>
      </w:tr>
      <w:tr w:rsidR="00C457BC" w:rsidRPr="00A63F72" w14:paraId="614169F9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3EF792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31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AC9DE5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Mobile Phones/ or exp Mobile Applications/ or android app.mp.</w:t>
            </w:r>
          </w:p>
        </w:tc>
      </w:tr>
      <w:tr w:rsidR="00C457BC" w:rsidRPr="00A63F72" w14:paraId="62E6FC62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C3765C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32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A09558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6 or 7 or 8 or 9 or 10 or 11 or 12 or 13 or 14 or 15 or 16 or 17 or 18 or 19 or 20 or 21 or 22 or 23 or 24 or 25 or 26 or 27 or 28 or 29 or 30 or 31</w:t>
            </w:r>
          </w:p>
        </w:tc>
      </w:tr>
      <w:tr w:rsidR="00C457BC" w:rsidRPr="00A63F72" w14:paraId="1B48C367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2EE46C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33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FDDFC5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opioid.mp. or exp Opioid Analgesics/</w:t>
            </w:r>
          </w:p>
        </w:tc>
      </w:tr>
      <w:tr w:rsidR="00C457BC" w:rsidRPr="00A63F72" w14:paraId="53885095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0FA668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34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6FA9EA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opioid*.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. or exp Opioid Epidemic/ or exp "Opioid Use Disorder"/</w:t>
            </w:r>
          </w:p>
        </w:tc>
      </w:tr>
      <w:tr w:rsidR="00C457BC" w:rsidRPr="00A63F72" w14:paraId="3C8E0028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085EE0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35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2C7E90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Opiates/ or exp "Opioid Use Disorder"/ or Opioid-Related.mp.</w:t>
            </w:r>
          </w:p>
        </w:tc>
      </w:tr>
      <w:tr w:rsidR="00C457BC" w:rsidRPr="00A63F72" w14:paraId="35B28902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5BFC5B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36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ED0228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Opiates/ or Opiate Substitution Treatment.mp.</w:t>
            </w:r>
          </w:p>
        </w:tc>
      </w:tr>
      <w:tr w:rsidR="00C457BC" w:rsidRPr="00A63F72" w14:paraId="2C4C2A88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52E62D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37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551A5A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Methadone Maintenance/ or exp Methadone/ or Methadone.mp.</w:t>
            </w:r>
          </w:p>
        </w:tc>
      </w:tr>
      <w:tr w:rsidR="00C457BC" w:rsidRPr="00A63F72" w14:paraId="040DFFB2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2A748E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38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C64701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Buprenorphine.mp. or exp Buprenorphine/</w:t>
            </w:r>
          </w:p>
        </w:tc>
      </w:tr>
      <w:tr w:rsidR="00C457BC" w:rsidRPr="00A63F72" w14:paraId="6BE8DF3B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36B562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39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D93096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Fentanyl.mp. or exp Fentanyl/</w:t>
            </w:r>
          </w:p>
        </w:tc>
      </w:tr>
      <w:tr w:rsidR="00C457BC" w:rsidRPr="00A63F72" w14:paraId="7F667ECF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FA4DAC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40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829A00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Oxycodone.mp. or exp Oxycodone/</w:t>
            </w:r>
          </w:p>
        </w:tc>
      </w:tr>
      <w:tr w:rsidR="00C457BC" w:rsidRPr="00A63F72" w14:paraId="75F7E5EB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4BD7B4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41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9EE384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tramadol.mp. or exp Tramadol/</w:t>
            </w:r>
          </w:p>
        </w:tc>
      </w:tr>
      <w:tr w:rsidR="00C457BC" w:rsidRPr="00A63F72" w14:paraId="621626EC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9F0284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42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30575F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Codeine.mp. or exp Codeine/</w:t>
            </w:r>
          </w:p>
        </w:tc>
      </w:tr>
      <w:tr w:rsidR="00C457BC" w:rsidRPr="00A63F72" w14:paraId="314D5314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6A0EB6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43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C3501B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Morphine/ or Morphine.mp.</w:t>
            </w:r>
          </w:p>
        </w:tc>
      </w:tr>
      <w:tr w:rsidR="00C457BC" w:rsidRPr="00A63F72" w14:paraId="360575B2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2E72B2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44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F2BB27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Opiates/ or exp Morphine/ or Hydrocodone.mp.</w:t>
            </w:r>
          </w:p>
        </w:tc>
      </w:tr>
      <w:tr w:rsidR="00C457BC" w:rsidRPr="00A63F72" w14:paraId="667C03A7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B6554A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45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F2AF54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Opiates/ or Hydromorphone.mp.</w:t>
            </w:r>
          </w:p>
        </w:tc>
      </w:tr>
      <w:tr w:rsidR="00C457BC" w:rsidRPr="00A63F72" w14:paraId="344B70FE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D6CCED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46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807A15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Opiates/ or exp Endogenous Opiates/ or Opiate*.</w:t>
            </w:r>
            <w:proofErr w:type="spellStart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mp</w:t>
            </w:r>
            <w:proofErr w:type="spellEnd"/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.</w:t>
            </w:r>
          </w:p>
        </w:tc>
      </w:tr>
      <w:tr w:rsidR="00C457BC" w:rsidRPr="00A63F72" w14:paraId="467D2087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E3BFF5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47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47F7D0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oxycontin.mp. or exp Oxycodone/</w:t>
            </w:r>
          </w:p>
        </w:tc>
      </w:tr>
      <w:tr w:rsidR="00C457BC" w:rsidRPr="00A63F72" w14:paraId="70E4A12C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62B24B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48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5ECE1F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"Opioid Use Disorder"/ or exp Opiates/ or Vicodin.mp.</w:t>
            </w:r>
          </w:p>
        </w:tc>
      </w:tr>
      <w:tr w:rsidR="00C457BC" w:rsidRPr="00A63F72" w14:paraId="5475CFAF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66A114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49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3E6CCE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Opiates/ or exp Oxycodone/ or Tapentadol.mp. or exp Tramadol/</w:t>
            </w:r>
          </w:p>
        </w:tc>
      </w:tr>
      <w:tr w:rsidR="00C457BC" w:rsidRPr="00A63F72" w14:paraId="667CCDE7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3CB025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50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3E6BE8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Opiates/ or exp Meperidine/ or Pethidine.mp. or exp Morphine/</w:t>
            </w:r>
          </w:p>
        </w:tc>
      </w:tr>
      <w:tr w:rsidR="00C457BC" w:rsidRPr="00A63F72" w14:paraId="38F2CAFA" w14:textId="77777777" w:rsidTr="00C457BC">
        <w:tc>
          <w:tcPr>
            <w:tcW w:w="1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285477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51</w:t>
            </w:r>
          </w:p>
        </w:tc>
        <w:tc>
          <w:tcPr>
            <w:tcW w:w="658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3D2668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exp Meperidine/ or meperidine.mp.</w:t>
            </w:r>
          </w:p>
        </w:tc>
      </w:tr>
      <w:tr w:rsidR="00C457BC" w:rsidRPr="00A63F72" w14:paraId="210B80D6" w14:textId="77777777" w:rsidTr="00C457BC">
        <w:tc>
          <w:tcPr>
            <w:tcW w:w="1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D3C8CE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52</w:t>
            </w:r>
          </w:p>
        </w:tc>
        <w:tc>
          <w:tcPr>
            <w:tcW w:w="658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CB4852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33 or 34 or 35 or 36 or 37 or 38 or 39 or 40 or 41 or 42 or 43 or 44 or 45 or 46 or 47 or 48 or 49 or 50 or 51</w:t>
            </w:r>
          </w:p>
        </w:tc>
      </w:tr>
      <w:tr w:rsidR="00C457BC" w:rsidRPr="00A63F72" w14:paraId="1E003242" w14:textId="77777777" w:rsidTr="00C457BC">
        <w:tc>
          <w:tcPr>
            <w:tcW w:w="1138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5AA44E" w14:textId="77777777" w:rsidR="00C457BC" w:rsidRPr="00A63F72" w:rsidRDefault="00C457BC" w:rsidP="004F36EC">
            <w:pPr>
              <w:spacing w:line="360" w:lineRule="atLeast"/>
              <w:jc w:val="center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53</w:t>
            </w:r>
          </w:p>
        </w:tc>
        <w:tc>
          <w:tcPr>
            <w:tcW w:w="6588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5DED8C" w14:textId="77777777" w:rsidR="00C457BC" w:rsidRPr="00A63F72" w:rsidRDefault="00C457BC" w:rsidP="004F36EC">
            <w:pPr>
              <w:spacing w:line="360" w:lineRule="atLeast"/>
              <w:rPr>
                <w:rFonts w:ascii="Arial" w:hAnsi="Arial" w:cs="Arial"/>
                <w:color w:val="2D2D2D"/>
                <w:sz w:val="18"/>
                <w:szCs w:val="18"/>
              </w:rPr>
            </w:pPr>
            <w:r w:rsidRPr="00A63F72">
              <w:rPr>
                <w:rFonts w:ascii="Arial" w:hAnsi="Arial" w:cs="Arial"/>
                <w:color w:val="2D2D2D"/>
                <w:sz w:val="18"/>
                <w:szCs w:val="18"/>
              </w:rPr>
              <w:t>5 and 32 and 52</w:t>
            </w:r>
          </w:p>
        </w:tc>
      </w:tr>
    </w:tbl>
    <w:p w14:paraId="0894D04B" w14:textId="77777777" w:rsidR="00C457BC" w:rsidRPr="00A63F72" w:rsidRDefault="00C457BC" w:rsidP="00C457BC">
      <w:pPr>
        <w:spacing w:after="240"/>
        <w:rPr>
          <w:rFonts w:ascii="Arial" w:hAnsi="Arial" w:cs="Arial"/>
          <w:b/>
          <w:bCs/>
          <w:u w:val="single"/>
        </w:rPr>
      </w:pPr>
    </w:p>
    <w:p w14:paraId="1F03A5D1" w14:textId="77777777" w:rsidR="00C457BC" w:rsidRPr="00A63F72" w:rsidRDefault="00C457BC">
      <w:pPr>
        <w:rPr>
          <w:rFonts w:ascii="Arial" w:hAnsi="Arial" w:cs="Arial"/>
        </w:rPr>
      </w:pPr>
    </w:p>
    <w:sectPr w:rsidR="00C457BC" w:rsidRPr="00A63F72" w:rsidSect="00C457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7BC"/>
    <w:rsid w:val="00002E99"/>
    <w:rsid w:val="00A63F72"/>
    <w:rsid w:val="00C4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ECFDA"/>
  <w15:chartTrackingRefBased/>
  <w15:docId w15:val="{652471C7-61D6-43AC-8C41-98F30F19D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7B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7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7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7B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7B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7B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7B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7B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7B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7B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7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7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7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7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7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7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7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7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7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7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5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7B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57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7B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57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7B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57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7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7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7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gee</dc:creator>
  <cp:keywords/>
  <dc:description/>
  <cp:lastModifiedBy>Michael Magee</cp:lastModifiedBy>
  <cp:revision>2</cp:revision>
  <dcterms:created xsi:type="dcterms:W3CDTF">2024-05-19T10:36:00Z</dcterms:created>
  <dcterms:modified xsi:type="dcterms:W3CDTF">2024-05-19T10:42:00Z</dcterms:modified>
</cp:coreProperties>
</file>